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534D9D54" w:rsidR="00BB3F47" w:rsidRPr="008F4150" w:rsidRDefault="008F4150"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6C1D82AD" w:rsidR="00BB3F47" w:rsidRPr="008F4150" w:rsidRDefault="00C63158"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38BBB7DE" w:rsidR="00BB3F47" w:rsidRPr="008F4150" w:rsidRDefault="00C63158"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3C1A7FD4" w:rsidR="00BB3F47" w:rsidRPr="008F4150" w:rsidRDefault="00C63158"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5D3E6BA0" w:rsidR="00BB3F47" w:rsidRPr="008F4150" w:rsidRDefault="00C87FC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2</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0A5E58D3" w:rsidR="00BB3F47" w:rsidRPr="008F4150" w:rsidRDefault="00C87FC7" w:rsidP="002A58FA">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3-4</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00826FC0" w:rsidR="00BB3F47" w:rsidRPr="00892E17" w:rsidRDefault="00C87FC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2695066F" w:rsidR="00BB3F47" w:rsidRPr="008F4150" w:rsidRDefault="00C87FC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4</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1DC38822" w:rsidR="00BB3F47" w:rsidRPr="008F4150" w:rsidRDefault="00F21602"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N</w:t>
            </w:r>
            <w:r>
              <w:rPr>
                <w:rFonts w:ascii="Arial" w:hAnsi="Arial" w:cs="Arial"/>
                <w:lang w:eastAsia="zh-CN"/>
              </w:rPr>
              <w:t>A</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48A33949" w:rsidR="00BB3F47" w:rsidRPr="008F4150" w:rsidRDefault="00C87FC7" w:rsidP="002A58FA">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4</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6478FD30" w:rsidR="00BB3F47" w:rsidRPr="008F4150" w:rsidRDefault="00C87FC7" w:rsidP="002A58FA">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4</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51CB3899" w:rsidR="00BB3F47" w:rsidRPr="008F4150" w:rsidRDefault="00C87FC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4</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08FCE5A5" w:rsidR="00BB3F47" w:rsidRPr="008F4150" w:rsidRDefault="00C87FC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5</w:t>
            </w:r>
            <w:r w:rsidR="006B0B17">
              <w:rPr>
                <w:rFonts w:ascii="Arial" w:hAnsi="Arial" w:cs="Arial"/>
                <w:lang w:eastAsia="zh-CN"/>
              </w:rPr>
              <w:t>-6</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3EABE79E" w:rsidR="00BB3F47" w:rsidRPr="008F4150" w:rsidRDefault="006B0B1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8</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68BBED5A" w:rsidR="00BB3F47" w:rsidRPr="008F4150" w:rsidRDefault="00C87FC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4</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2A4FDD2F" w:rsidR="00BB3F47" w:rsidRPr="008F4150" w:rsidRDefault="00C87FC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4</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732B6933" w:rsidR="00BB3F47" w:rsidRPr="008F4150" w:rsidRDefault="006B0B1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6</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14:paraId="5DAAAB68" w14:textId="5175A9DF" w:rsidR="00BB3F47" w:rsidRPr="008F2065" w:rsidRDefault="00C87FC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6</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3B9E28A2" w:rsidR="00BB3F47" w:rsidRPr="008F2065" w:rsidRDefault="00C87FC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5</w:t>
            </w:r>
            <w:r w:rsidR="007E6A13">
              <w:rPr>
                <w:rFonts w:ascii="Arial" w:hAnsi="Arial" w:cs="Arial"/>
                <w:lang w:eastAsia="zh-CN"/>
              </w:rPr>
              <w:t>-</w:t>
            </w:r>
            <w:r>
              <w:rPr>
                <w:rFonts w:ascii="Arial" w:hAnsi="Arial" w:cs="Arial"/>
                <w:lang w:eastAsia="zh-CN"/>
              </w:rPr>
              <w:t>6</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692077B9" w:rsidR="00BB3F47" w:rsidRPr="008F2065" w:rsidRDefault="00C87FC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5-6</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6BE91DDF" w:rsidR="00BB3F47" w:rsidRPr="008F2065" w:rsidRDefault="00C87FC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5</w:t>
            </w:r>
            <w:r w:rsidR="007E6A13">
              <w:rPr>
                <w:rFonts w:ascii="Arial" w:hAnsi="Arial" w:cs="Arial"/>
                <w:lang w:eastAsia="zh-CN"/>
              </w:rPr>
              <w:t>-</w:t>
            </w:r>
            <w:r>
              <w:rPr>
                <w:rFonts w:ascii="Arial" w:hAnsi="Arial" w:cs="Arial"/>
                <w:lang w:eastAsia="zh-CN"/>
              </w:rPr>
              <w:t>6</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3CFAEA56" w:rsidR="00BB3F47" w:rsidRPr="008F2065" w:rsidRDefault="00C87FC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5</w:t>
            </w:r>
            <w:r w:rsidR="007E6A13">
              <w:rPr>
                <w:rFonts w:ascii="Arial" w:hAnsi="Arial" w:cs="Arial"/>
                <w:lang w:eastAsia="zh-CN"/>
              </w:rPr>
              <w:t>-</w:t>
            </w:r>
            <w:r>
              <w:rPr>
                <w:rFonts w:ascii="Arial" w:hAnsi="Arial" w:cs="Arial"/>
                <w:lang w:eastAsia="zh-CN"/>
              </w:rPr>
              <w:t>6</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7A41458D" w:rsidR="00BB3F47" w:rsidRPr="008F2065" w:rsidRDefault="00C87FC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5</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49FB3A0A" w:rsidR="00BB3F47" w:rsidRPr="008F2065" w:rsidRDefault="006B0B1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5-</w:t>
            </w:r>
            <w:r w:rsidR="00C87FC7">
              <w:rPr>
                <w:rFonts w:ascii="Arial" w:hAnsi="Arial" w:cs="Arial"/>
                <w:lang w:eastAsia="zh-CN"/>
              </w:rPr>
              <w:t>6</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1AF19F06" w:rsidR="00BB3F47" w:rsidRPr="008F2065" w:rsidRDefault="006B0B17" w:rsidP="003E20B5">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6-8</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39EC8771" w:rsidR="00BB3F47" w:rsidRPr="008F2065" w:rsidRDefault="006B0B1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8-9</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21F277EF" w:rsidR="00BB3F47" w:rsidRPr="008F2065" w:rsidRDefault="006B0B17"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8-9</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25A10F92" w:rsidR="00BB3F47" w:rsidRPr="008F2065" w:rsidRDefault="006B0B17"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lastRenderedPageBreak/>
              <w:t>8-9</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16BC6E5D" w:rsidR="00BB3F47" w:rsidRPr="008F2065" w:rsidRDefault="006B0B17" w:rsidP="003E20B5">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9-12</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1FA95CB9" w:rsidR="00BB3F47" w:rsidRPr="008F2065" w:rsidRDefault="006B0B17" w:rsidP="003E20B5">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8</w:t>
            </w:r>
            <w:r w:rsidR="00EC7B94">
              <w:rPr>
                <w:rFonts w:ascii="Arial" w:hAnsi="Arial" w:cs="Arial"/>
                <w:lang w:eastAsia="zh-CN"/>
              </w:rPr>
              <w:t>-1</w:t>
            </w:r>
            <w:r w:rsidR="00EE2A7B">
              <w:rPr>
                <w:rFonts w:ascii="Arial" w:hAnsi="Arial" w:cs="Arial"/>
                <w:lang w:eastAsia="zh-CN"/>
              </w:rPr>
              <w:t>2</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shd w:val="clear" w:color="auto" w:fill="auto"/>
          </w:tcPr>
          <w:p w14:paraId="59F652DC" w14:textId="2F5263EE" w:rsidR="00BB3F47" w:rsidRPr="008F2065" w:rsidRDefault="006B0B17" w:rsidP="003E20B5">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11</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07EBC114" w:rsidR="00BB3F47" w:rsidRPr="008F2065" w:rsidRDefault="006B0B17" w:rsidP="00616BB4">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8</w:t>
            </w:r>
            <w:r w:rsidR="00EC7B94">
              <w:rPr>
                <w:rFonts w:ascii="Arial" w:hAnsi="Arial" w:cs="Arial"/>
                <w:lang w:eastAsia="zh-CN"/>
              </w:rPr>
              <w:t>-1</w:t>
            </w:r>
            <w:r w:rsidR="00EE2A7B">
              <w:rPr>
                <w:rFonts w:ascii="Arial" w:hAnsi="Arial" w:cs="Arial"/>
                <w:lang w:eastAsia="zh-CN"/>
              </w:rPr>
              <w:t>2</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3860B0B2" w:rsidR="00BB3F47" w:rsidRPr="008F2065" w:rsidRDefault="008F2065" w:rsidP="00616BB4">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r w:rsidR="00EE2A7B">
              <w:rPr>
                <w:rFonts w:ascii="Arial" w:hAnsi="Arial" w:cs="Arial"/>
                <w:lang w:eastAsia="zh-CN"/>
              </w:rPr>
              <w:t>2</w:t>
            </w:r>
            <w:r w:rsidR="00616BB4">
              <w:rPr>
                <w:rFonts w:ascii="Arial" w:hAnsi="Arial" w:cs="Arial"/>
                <w:lang w:eastAsia="zh-CN"/>
              </w:rPr>
              <w:t>-1</w:t>
            </w:r>
            <w:r w:rsidR="00167771">
              <w:rPr>
                <w:rFonts w:ascii="Arial" w:hAnsi="Arial" w:cs="Arial"/>
                <w:lang w:eastAsia="zh-CN"/>
              </w:rPr>
              <w:t>4</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47065703" w:rsidR="00BB3F47" w:rsidRPr="008F2065" w:rsidRDefault="00167771" w:rsidP="00616BB4">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lang w:eastAsia="zh-CN"/>
              </w:rPr>
              <w:t>14-15</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1E573CA9" w:rsidR="00BB3F47" w:rsidRPr="00BE16C5" w:rsidRDefault="00EC7B94" w:rsidP="00616BB4">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1</w:t>
            </w:r>
            <w:r w:rsidR="00EE2A7B">
              <w:rPr>
                <w:rFonts w:ascii="Arial" w:hAnsi="Arial" w:cs="Arial"/>
                <w:lang w:eastAsia="zh-CN"/>
              </w:rPr>
              <w:t>2</w:t>
            </w:r>
            <w:r>
              <w:rPr>
                <w:rFonts w:ascii="Arial" w:hAnsi="Arial" w:cs="Arial"/>
                <w:lang w:eastAsia="zh-CN"/>
              </w:rPr>
              <w:t>-1</w:t>
            </w:r>
            <w:r w:rsidR="00EE2A7B">
              <w:rPr>
                <w:rFonts w:ascii="Arial" w:hAnsi="Arial" w:cs="Arial"/>
                <w:lang w:eastAsia="zh-CN"/>
              </w:rPr>
              <w:t>5</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44235FE4" w:rsidR="00BB3F47" w:rsidRPr="00BE16C5" w:rsidRDefault="00EC7B94" w:rsidP="00616BB4">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1</w:t>
            </w:r>
            <w:r w:rsidR="00167771">
              <w:rPr>
                <w:rFonts w:ascii="Arial" w:hAnsi="Arial" w:cs="Arial"/>
                <w:lang w:eastAsia="zh-CN"/>
              </w:rPr>
              <w:t>5</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73933E9A" w:rsidR="00BB3F47" w:rsidRPr="00BE16C5" w:rsidRDefault="00BE16C5" w:rsidP="00616BB4">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r w:rsidR="00167771">
              <w:rPr>
                <w:rFonts w:ascii="Arial" w:hAnsi="Arial" w:cs="Arial"/>
                <w:lang w:eastAsia="zh-CN"/>
              </w:rPr>
              <w:t>5</w:t>
            </w:r>
          </w:p>
        </w:tc>
      </w:tr>
      <w:tr w:rsidR="00BB3F47" w:rsidRPr="00892E17" w14:paraId="46CE3B89" w14:textId="77777777" w:rsidTr="00CB6CF6">
        <w:tc>
          <w:tcPr>
            <w:tcW w:w="851" w:type="dxa"/>
            <w:shd w:val="clear" w:color="auto" w:fill="auto"/>
          </w:tcPr>
          <w:p w14:paraId="019A8086" w14:textId="77777777" w:rsidR="00BB3F47" w:rsidRPr="00892E17" w:rsidRDefault="00BB3F47" w:rsidP="00CB6CF6">
            <w:pPr>
              <w:cnfStyle w:val="001000000000" w:firstRow="0" w:lastRow="0" w:firstColumn="1" w:lastColumn="0" w:oddVBand="0" w:evenVBand="0" w:oddHBand="0" w:evenHBand="0" w:firstRowFirstColumn="0" w:firstRowLastColumn="0" w:lastRowFirstColumn="0" w:lastRowLastColumn="0"/>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Paragraph"/>
              <w:numPr>
                <w:ilvl w:val="0"/>
                <w:numId w:val="32"/>
              </w:numPr>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4931CC3E" w:rsidR="00BB3F47" w:rsidRPr="00BE16C5" w:rsidRDefault="00167771" w:rsidP="00616BB4">
            <w:pPr>
              <w:rPr>
                <w:rFonts w:ascii="Arial" w:hAnsi="Arial" w:cs="Arial"/>
                <w:lang w:eastAsia="zh-CN"/>
              </w:rPr>
            </w:pPr>
            <w:r>
              <w:rPr>
                <w:rFonts w:ascii="Arial" w:hAnsi="Arial" w:cs="Arial"/>
                <w:lang w:eastAsia="zh-CN"/>
              </w:rPr>
              <w:t>Title page</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proofErr w:type="spellStart"/>
            <w:r w:rsidRPr="00892E17">
              <w:rPr>
                <w:rFonts w:ascii="Arial" w:eastAsia="Calibri" w:hAnsi="Arial" w:cs="Arial"/>
                <w:b/>
                <w:bCs/>
              </w:rPr>
              <w:t>Contributorship</w:t>
            </w:r>
            <w:proofErr w:type="spellEnd"/>
          </w:p>
          <w:p w14:paraId="7A1B9AD0" w14:textId="77777777"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7659D3C2" w:rsidR="00BB3F47" w:rsidRPr="00BE16C5" w:rsidRDefault="00B31D5F" w:rsidP="00616BB4">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lang w:eastAsia="zh-CN"/>
              </w:rPr>
              <w:t>Title page</w:t>
            </w:r>
          </w:p>
        </w:tc>
      </w:tr>
    </w:tbl>
    <w:p w14:paraId="52E7E02C" w14:textId="148A41AB" w:rsidR="007402F5" w:rsidRDefault="00BB3F47">
      <w:r w:rsidRPr="00892E17">
        <w:rPr>
          <w:rFonts w:ascii="Arial" w:hAnsi="Arial" w:cs="Arial"/>
          <w:b/>
          <w:bCs/>
          <w:noProof/>
          <w:u w:val="single"/>
          <w:lang w:val="en-US" w:eastAsia="zh-CN"/>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&#13;&#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1253158" w14:textId="77777777" w:rsidR="00815AC8" w:rsidRDefault="00815AC8" w:rsidP="007E6A13">
      <w:pPr>
        <w:spacing w:after="0" w:line="240" w:lineRule="auto"/>
      </w:pPr>
      <w:r>
        <w:separator/>
      </w:r>
    </w:p>
  </w:endnote>
  <w:endnote w:type="continuationSeparator" w:id="0">
    <w:p w14:paraId="7A15A35A" w14:textId="77777777" w:rsidR="00815AC8" w:rsidRDefault="00815AC8" w:rsidP="007E6A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4E20233" w14:textId="77777777" w:rsidR="00815AC8" w:rsidRDefault="00815AC8" w:rsidP="007E6A13">
      <w:pPr>
        <w:spacing w:after="0" w:line="240" w:lineRule="auto"/>
      </w:pPr>
      <w:r>
        <w:separator/>
      </w:r>
    </w:p>
  </w:footnote>
  <w:footnote w:type="continuationSeparator" w:id="0">
    <w:p w14:paraId="25A51F94" w14:textId="77777777" w:rsidR="00815AC8" w:rsidRDefault="00815AC8" w:rsidP="007E6A1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1"/>
  <w:bordersDoNotSurroundHeader/>
  <w:bordersDoNotSurroundFooter/>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B3F47"/>
    <w:rsid w:val="00167771"/>
    <w:rsid w:val="002563D9"/>
    <w:rsid w:val="002A58FA"/>
    <w:rsid w:val="003E20B5"/>
    <w:rsid w:val="00531DC8"/>
    <w:rsid w:val="00616BB4"/>
    <w:rsid w:val="006B001E"/>
    <w:rsid w:val="006B0B17"/>
    <w:rsid w:val="007402F5"/>
    <w:rsid w:val="007E6A13"/>
    <w:rsid w:val="00811CAA"/>
    <w:rsid w:val="00815AC8"/>
    <w:rsid w:val="008F2065"/>
    <w:rsid w:val="008F4150"/>
    <w:rsid w:val="00930C39"/>
    <w:rsid w:val="00A40A1C"/>
    <w:rsid w:val="00AD2BD9"/>
    <w:rsid w:val="00B31D5F"/>
    <w:rsid w:val="00B959C9"/>
    <w:rsid w:val="00BB3F47"/>
    <w:rsid w:val="00BE16C5"/>
    <w:rsid w:val="00C63158"/>
    <w:rsid w:val="00C87FC7"/>
    <w:rsid w:val="00EC7B94"/>
    <w:rsid w:val="00EE2A7B"/>
    <w:rsid w:val="00F2160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Header">
    <w:name w:val="header"/>
    <w:basedOn w:val="Normal"/>
    <w:link w:val="HeaderChar"/>
    <w:uiPriority w:val="99"/>
    <w:unhideWhenUsed/>
    <w:rsid w:val="007E6A13"/>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7E6A13"/>
    <w:rPr>
      <w:sz w:val="18"/>
      <w:szCs w:val="18"/>
    </w:rPr>
  </w:style>
  <w:style w:type="paragraph" w:styleId="Footer">
    <w:name w:val="footer"/>
    <w:basedOn w:val="Normal"/>
    <w:link w:val="FooterChar"/>
    <w:uiPriority w:val="99"/>
    <w:unhideWhenUsed/>
    <w:rsid w:val="007E6A13"/>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7E6A13"/>
    <w:rPr>
      <w:sz w:val="18"/>
      <w:szCs w:val="18"/>
    </w:rPr>
  </w:style>
  <w:style w:type="paragraph" w:styleId="BalloonText">
    <w:name w:val="Balloon Text"/>
    <w:basedOn w:val="Normal"/>
    <w:link w:val="BalloonTextChar"/>
    <w:uiPriority w:val="99"/>
    <w:semiHidden/>
    <w:unhideWhenUsed/>
    <w:rsid w:val="002563D9"/>
    <w:pPr>
      <w:spacing w:after="0" w:line="240" w:lineRule="auto"/>
    </w:pPr>
    <w:rPr>
      <w:sz w:val="18"/>
      <w:szCs w:val="18"/>
    </w:rPr>
  </w:style>
  <w:style w:type="character" w:customStyle="1" w:styleId="BalloonTextChar">
    <w:name w:val="Balloon Text Char"/>
    <w:basedOn w:val="DefaultParagraphFont"/>
    <w:link w:val="BalloonText"/>
    <w:uiPriority w:val="99"/>
    <w:semiHidden/>
    <w:rsid w:val="002563D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5</Pages>
  <Words>1440</Words>
  <Characters>821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Dun, Yaoshan</cp:lastModifiedBy>
  <cp:revision>15</cp:revision>
  <dcterms:created xsi:type="dcterms:W3CDTF">2021-12-13T18:15:00Z</dcterms:created>
  <dcterms:modified xsi:type="dcterms:W3CDTF">2023-04-17T03:05:00Z</dcterms:modified>
</cp:coreProperties>
</file>